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b/>
          <w:b/>
          <w:color w:val="000000"/>
          <w:sz w:val="24"/>
        </w:rPr>
      </w:pPr>
      <w:r>
        <w:rPr>
          <w:rFonts w:cs="Times" w:ascii="Times" w:hAnsi="Times"/>
          <w:b/>
          <w:color w:val="000000"/>
          <w:sz w:val="24"/>
        </w:rPr>
        <w:t xml:space="preserve">Table S2. </w:t>
      </w:r>
      <w:r>
        <w:rPr>
          <w:rFonts w:cs="Times" w:ascii="Times" w:hAnsi="Times"/>
          <w:b/>
          <w:i/>
          <w:color w:val="000000"/>
          <w:sz w:val="24"/>
        </w:rPr>
        <w:t>Mtb</w:t>
      </w:r>
      <w:r>
        <w:rPr>
          <w:rFonts w:cs="Times" w:ascii="Times" w:hAnsi="Times"/>
          <w:b/>
          <w:color w:val="000000"/>
          <w:sz w:val="24"/>
        </w:rPr>
        <w:t xml:space="preserve"> peptides with pupylation sites.</w:t>
      </w:r>
    </w:p>
    <w:tbl>
      <w:tblPr>
        <w:tblW w:w="1803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040"/>
        <w:gridCol w:w="4343"/>
        <w:gridCol w:w="1260"/>
        <w:gridCol w:w="1080"/>
        <w:gridCol w:w="9113"/>
      </w:tblGrid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0046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Ino1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FVAAFDVDAK#K.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222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GlnA2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5022" w:leader="none"/>
              </w:tabs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GVEK#GYVLGPQAEDNVWDLTPEER.R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00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SGAIK#FDEVDITTLQGAELANYR.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2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AceE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TK#ALVENMSDQDIWNLKR.G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01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WAEITDLSGAK#IAGFK.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2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FabD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LTALEK#LAEDPPAK.A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  <w:sz w:val="18"/>
              </w:rPr>
            </w:pPr>
            <w:r>
              <w:rPr>
                <w:rFonts w:eastAsia="Cambria" w:cs="Times" w:ascii="Times" w:hAnsi="Times"/>
                <w:b/>
                <w:bCs/>
                <w:sz w:val="18"/>
              </w:rPr>
              <w:t>Rv0242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FabG4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AGMIGITQALAPGLAAK#GITINAVAPGFIETQ.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2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ASM*PK#FLSTAR.G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  <w:sz w:val="18"/>
              </w:rPr>
            </w:pPr>
            <w:r>
              <w:rPr>
                <w:rFonts w:eastAsia="Cambria" w:cs="Times" w:ascii="Times" w:hAnsi="Times"/>
                <w:b/>
                <w:bCs/>
                <w:sz w:val="18"/>
              </w:rPr>
              <w:t>Rv0242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FabG4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GATTALVYLSPDAK#PAATGLESTM*R.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419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TQAVAAAEVLGK#R.Q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0357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PurA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VGSGPFPTELFDEHGEYLSK#TGR.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449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NSIDLYHK#QAADTGAR.I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04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GroEL2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VTETLLK#GAK.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477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ALIK#DLSFSLPR.N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04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Icl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FQK#ELAAM*GFK.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501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AccA1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VGAGEK#LGFAQNDIELR.G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05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MTTAVDK#AR.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  <w:sz w:val="18"/>
              </w:rPr>
            </w:pPr>
            <w:r>
              <w:rPr>
                <w:rFonts w:eastAsia="Cambria" w:cs="Times" w:ascii="Times" w:hAnsi="Times"/>
                <w:b/>
                <w:bCs/>
                <w:sz w:val="18"/>
              </w:rPr>
              <w:t>Rv25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Bcp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ATGHVAK#LR.R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06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pkL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VAK#VTWDQVR.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  <w:sz w:val="18"/>
              </w:rPr>
            </w:pPr>
            <w:r>
              <w:rPr>
                <w:rFonts w:eastAsia="Cambria" w:cs="Times" w:ascii="Times" w:hAnsi="Times"/>
                <w:b/>
                <w:bCs/>
                <w:sz w:val="18"/>
              </w:rPr>
              <w:t>Rv25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Bcp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LTPGDK#APAFTLPDADGNNVSLADYR.G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06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FusA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K#ATTDEPFAALAFK.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606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SnzP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ATTFFDDPDVLAK#VSR.G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07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Adk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SVEQAK#ALHEM*LER.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624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LVK#IETDIPR.G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0814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SseC2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ALSAAGNGDAVVQPSGAGIHEVDVK#IT.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676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DAIIDDASTFFK#QQEER.G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08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FadA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AAEAWSGGYFAK#SVVPVR.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737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ecA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NFLVENADVADEIEK#K.I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08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GltA2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EQADK#ILAK.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752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GFSEDPK#ALEPAVR.K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10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Pks16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NVVVLGPGTIPK#TPSGK.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845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ProS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DSYSFDIDAAGLK#AAYHAHR.E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1017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PrsA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AHPELAEQVAK#ELDVHVTSQDAR.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859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LFK#ALVDAASGYAGR.Q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1018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GlmU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G.ADGKLGAFVEVK#.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987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LeuD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IITAATVVLPFK#IDDHSAWR.L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107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CysM2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M*IGAGELVSAAGK#ALR.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3002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IlvN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RGFNIESLAVGATECK#DR.S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10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DesA2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AEK#YTQVETLVY.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30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AdhC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LGAAM*GADVTVLSQSLK#K.M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1185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FadD21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NSGDKPEVVYFEPDK#LSTGSANR.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3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NuoE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LEVDAK#EIIGR.Y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12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ThrC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K#M*AADFPTISLVNSVNPVR.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3246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MtrA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AKVEK#DPENPTVVLTVR.G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13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AtpA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LTEEAADK#LTEVIK.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3248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SahH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LTK#EQAEYLGVDVEGPYKPDHYR.Y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13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MurA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ITAPDEPK#YDADFAAVR.Q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3418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GroES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DVLAVVSK#.-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13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MetK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AAPVGLFVETFGTETEDPVK#IEK.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37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VIGATLSAEQAK#WGQK.A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16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ArgD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AEVLGK#SLR.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38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SodA</w:t>
            </w:r>
          </w:p>
        </w:tc>
        <w:tc>
          <w:tcPr>
            <w:tcW w:w="911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YAAATSQTK#GLIFG.-</w:t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19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EIVEHSYLVAQAHQIVEQAHK#VALEASSSGR.A</w:t>
            </w:r>
          </w:p>
        </w:tc>
        <w:tc>
          <w:tcPr>
            <w:tcW w:w="1145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eastAsia="Cambria" w:cs="Times" w:ascii="Times" w:hAnsi="Times"/>
                <w:sz w:val="18"/>
              </w:rPr>
              <w:t>Rv2029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PfkB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GWSLIK#SVR.L</w:t>
            </w:r>
          </w:p>
        </w:tc>
        <w:tc>
          <w:tcPr>
            <w:tcW w:w="1145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  <w:sz w:val="18"/>
              </w:rPr>
            </w:pPr>
            <w:r>
              <w:rPr>
                <w:rFonts w:eastAsia="Cambria" w:cs="Times" w:ascii="Times" w:hAnsi="Times"/>
                <w:b/>
                <w:bCs/>
                <w:sz w:val="18"/>
              </w:rPr>
              <w:t>Rv2031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HspX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D.PDK#DVDIMVR.D</w:t>
            </w:r>
          </w:p>
        </w:tc>
        <w:tc>
          <w:tcPr>
            <w:tcW w:w="1145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  <w:sz w:val="18"/>
              </w:rPr>
            </w:pPr>
            <w:r>
              <w:rPr>
                <w:rFonts w:eastAsia="Cambria" w:cs="Times" w:ascii="Times" w:hAnsi="Times"/>
                <w:b/>
                <w:bCs/>
                <w:sz w:val="18"/>
              </w:rPr>
              <w:t>Rv2031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HspX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K.GILTVSVAVSEGK#PTEK.H</w:t>
            </w:r>
          </w:p>
        </w:tc>
        <w:tc>
          <w:tcPr>
            <w:tcW w:w="1145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  <w:sz w:val="18"/>
              </w:rPr>
            </w:pPr>
            <w:r>
              <w:rPr>
                <w:rFonts w:eastAsia="Cambria" w:cs="Times" w:ascii="Times" w:hAnsi="Times"/>
                <w:b/>
                <w:bCs/>
                <w:sz w:val="18"/>
              </w:rPr>
              <w:t>Rv2031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HspX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AELPGVDPDK#DVDIMVR.D</w:t>
            </w:r>
          </w:p>
        </w:tc>
        <w:tc>
          <w:tcPr>
            <w:tcW w:w="1145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  <w:sz w:val="18"/>
              </w:rPr>
            </w:pPr>
            <w:r>
              <w:rPr>
                <w:rFonts w:eastAsia="Cambria" w:cs="Times" w:ascii="Times" w:hAnsi="Times"/>
                <w:b/>
                <w:bCs/>
                <w:sz w:val="18"/>
              </w:rPr>
              <w:t>Rv2031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HspX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TEQK#DFDGR.S</w:t>
            </w:r>
          </w:p>
        </w:tc>
        <w:tc>
          <w:tcPr>
            <w:tcW w:w="1145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b/>
                <w:b/>
                <w:bCs/>
                <w:sz w:val="18"/>
              </w:rPr>
            </w:pPr>
            <w:r>
              <w:rPr>
                <w:rFonts w:eastAsia="Cambria" w:cs="Times" w:ascii="Times" w:hAnsi="Times"/>
                <w:b/>
                <w:bCs/>
                <w:sz w:val="18"/>
              </w:rPr>
              <w:t>Rv2031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HspX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TVSLPVGADEDDIK#ATYDK.G</w:t>
            </w:r>
          </w:p>
        </w:tc>
        <w:tc>
          <w:tcPr>
            <w:tcW w:w="1145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07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ADNSPHVVAVGFTFDPK#THIAR.V</w:t>
            </w:r>
          </w:p>
        </w:tc>
        <w:tc>
          <w:tcPr>
            <w:tcW w:w="1145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v2115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Mpa</w:t>
            </w:r>
          </w:p>
        </w:tc>
        <w:tc>
          <w:tcPr>
            <w:tcW w:w="434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  <w:t>R.TLVTGK#SSSASR.A</w:t>
            </w:r>
          </w:p>
        </w:tc>
        <w:tc>
          <w:tcPr>
            <w:tcW w:w="1145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18"/>
              </w:rPr>
            </w:pPr>
            <w:r>
              <w:rPr>
                <w:rFonts w:eastAsia="Cambria" w:cs="Times" w:ascii="Times" w:hAnsi="Times"/>
                <w:sz w:val="18"/>
              </w:rPr>
            </w:r>
          </w:p>
        </w:tc>
      </w:tr>
    </w:tbl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#Indicates modified Lys; * indicates oxidized methionine.</w:t>
      </w:r>
    </w:p>
    <w:sectPr>
      <w:type w:val="nextPage"/>
      <w:pgSz w:orient="landscape" w:w="15840" w:h="12240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" w:cs="Helvetica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21:26:00Z</dcterms:created>
  <dc:creator>Heran Darwin</dc:creator>
  <dc:description/>
  <cp:keywords/>
  <dc:language>en-US</dc:language>
  <cp:lastModifiedBy>Heran Darwin</cp:lastModifiedBy>
  <cp:lastPrinted>2009-09-12T14:10:00Z</cp:lastPrinted>
  <dcterms:modified xsi:type="dcterms:W3CDTF">2009-09-14T19:42:00Z</dcterms:modified>
  <cp:revision>12</cp:revision>
  <dc:subject/>
  <dc:title/>
</cp:coreProperties>
</file>